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0403FE" w14:textId="29140AB8" w:rsidR="001B078B" w:rsidRPr="00FD0CD4" w:rsidRDefault="001B078B" w:rsidP="001B078B">
      <w:pPr>
        <w:suppressLineNumbers/>
        <w:spacing w:after="0"/>
        <w:rPr>
          <w:rFonts w:ascii="Arial" w:hAnsi="Arial" w:cs="Arial"/>
          <w:b/>
          <w:bCs/>
          <w:sz w:val="20"/>
          <w:szCs w:val="20"/>
          <w:u w:val="single"/>
        </w:rPr>
      </w:pPr>
      <w:r w:rsidRPr="00FD0CD4">
        <w:rPr>
          <w:rFonts w:ascii="Arial" w:hAnsi="Arial" w:cs="Arial"/>
          <w:b/>
          <w:bCs/>
          <w:sz w:val="20"/>
          <w:szCs w:val="20"/>
          <w:u w:val="single"/>
        </w:rPr>
        <w:t xml:space="preserve">Supplemental Table 1. Rate of Hepatitis B Reactivation in People with HIV with Positive Hepatitis B Core Antibody after Switching to Antiretrovirals Lacking Hepatitis B Activity Stratified by Historical Surface Antigen and </w:t>
      </w:r>
      <w:r w:rsidR="00352576" w:rsidRPr="00FD0CD4">
        <w:rPr>
          <w:rFonts w:ascii="Arial" w:hAnsi="Arial" w:cs="Arial"/>
          <w:b/>
          <w:bCs/>
          <w:sz w:val="20"/>
          <w:szCs w:val="20"/>
          <w:u w:val="single"/>
        </w:rPr>
        <w:t xml:space="preserve">Most Recent </w:t>
      </w:r>
      <w:r w:rsidRPr="00FD0CD4">
        <w:rPr>
          <w:rFonts w:ascii="Arial" w:hAnsi="Arial" w:cs="Arial"/>
          <w:b/>
          <w:bCs/>
          <w:sz w:val="20"/>
          <w:szCs w:val="20"/>
          <w:u w:val="single"/>
        </w:rPr>
        <w:t>Surface Antibody.</w:t>
      </w:r>
    </w:p>
    <w:p w14:paraId="4E8428E3" w14:textId="77777777" w:rsidR="001B078B" w:rsidRPr="00FD0CD4" w:rsidRDefault="001B078B" w:rsidP="001B078B">
      <w:pPr>
        <w:suppressLineNumbers/>
        <w:rPr>
          <w:rFonts w:ascii="Arial" w:hAnsi="Arial" w:cs="Arial"/>
          <w:sz w:val="20"/>
          <w:szCs w:val="20"/>
        </w:rPr>
      </w:pPr>
    </w:p>
    <w:tbl>
      <w:tblPr>
        <w:tblStyle w:val="GridTable7Colorful"/>
        <w:tblW w:w="9975" w:type="dxa"/>
        <w:tblInd w:w="-615" w:type="dxa"/>
        <w:tblLook w:val="04A0" w:firstRow="1" w:lastRow="0" w:firstColumn="1" w:lastColumn="0" w:noHBand="0" w:noVBand="1"/>
      </w:tblPr>
      <w:tblGrid>
        <w:gridCol w:w="2231"/>
        <w:gridCol w:w="1052"/>
        <w:gridCol w:w="932"/>
        <w:gridCol w:w="1924"/>
        <w:gridCol w:w="1913"/>
        <w:gridCol w:w="1923"/>
      </w:tblGrid>
      <w:tr w:rsidR="001B078B" w:rsidRPr="00FD0CD4" w14:paraId="65D63BFF" w14:textId="77777777" w:rsidTr="003B1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31" w:type="dxa"/>
          </w:tcPr>
          <w:p w14:paraId="3F217511" w14:textId="77777777" w:rsidR="001B078B" w:rsidRPr="00FD0CD4" w:rsidRDefault="001B078B" w:rsidP="003B17DB">
            <w:pPr>
              <w:suppressLineNumbers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FD0CD4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Prior Hepatitis B Serology</w:t>
            </w:r>
            <w:r w:rsidRPr="00FD0CD4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052" w:type="dxa"/>
          </w:tcPr>
          <w:p w14:paraId="0194D689" w14:textId="77777777" w:rsidR="001B078B" w:rsidRPr="00FD0CD4" w:rsidRDefault="001B078B" w:rsidP="003B17DB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0CD4">
              <w:rPr>
                <w:rFonts w:ascii="Arial" w:hAnsi="Arial" w:cs="Arial"/>
                <w:sz w:val="20"/>
                <w:szCs w:val="20"/>
              </w:rPr>
              <w:t>At-Risk Cohort</w:t>
            </w:r>
          </w:p>
        </w:tc>
        <w:tc>
          <w:tcPr>
            <w:tcW w:w="2856" w:type="dxa"/>
            <w:gridSpan w:val="2"/>
          </w:tcPr>
          <w:p w14:paraId="45F6F294" w14:textId="77777777" w:rsidR="001B078B" w:rsidRPr="00FD0CD4" w:rsidRDefault="001B078B" w:rsidP="003B17DB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0CD4">
              <w:rPr>
                <w:rFonts w:ascii="Arial" w:hAnsi="Arial" w:cs="Arial"/>
                <w:sz w:val="20"/>
                <w:szCs w:val="20"/>
              </w:rPr>
              <w:t>Participants with Hepatitis B Reactivation</w:t>
            </w:r>
          </w:p>
        </w:tc>
        <w:tc>
          <w:tcPr>
            <w:tcW w:w="1913" w:type="dxa"/>
          </w:tcPr>
          <w:p w14:paraId="2DC4E312" w14:textId="77777777" w:rsidR="001B078B" w:rsidRPr="00FD0CD4" w:rsidRDefault="001B078B" w:rsidP="003B17DB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0CD4">
              <w:rPr>
                <w:rFonts w:ascii="Arial" w:hAnsi="Arial" w:cs="Arial"/>
                <w:sz w:val="20"/>
                <w:szCs w:val="20"/>
              </w:rPr>
              <w:t>Follow Up Time on Non-HBV-Active ARV</w:t>
            </w:r>
          </w:p>
        </w:tc>
        <w:tc>
          <w:tcPr>
            <w:tcW w:w="1923" w:type="dxa"/>
          </w:tcPr>
          <w:p w14:paraId="7547FD88" w14:textId="77777777" w:rsidR="001B078B" w:rsidRPr="00FD0CD4" w:rsidRDefault="001B078B" w:rsidP="003B17DB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0CD4">
              <w:rPr>
                <w:rFonts w:ascii="Arial" w:hAnsi="Arial" w:cs="Arial"/>
                <w:sz w:val="20"/>
                <w:szCs w:val="20"/>
              </w:rPr>
              <w:t xml:space="preserve">Rate of Hepatitis B Reactivation </w:t>
            </w:r>
          </w:p>
        </w:tc>
      </w:tr>
      <w:tr w:rsidR="001B078B" w:rsidRPr="00FD0CD4" w14:paraId="7299B832" w14:textId="77777777" w:rsidTr="003B1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</w:tcPr>
          <w:p w14:paraId="66C88D8F" w14:textId="77777777" w:rsidR="001B078B" w:rsidRPr="00FD0CD4" w:rsidRDefault="001B078B" w:rsidP="003B17DB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2" w:type="dxa"/>
          </w:tcPr>
          <w:p w14:paraId="36EBA4AE" w14:textId="77777777" w:rsidR="001B078B" w:rsidRPr="00FD0CD4" w:rsidRDefault="001B078B" w:rsidP="003B17DB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0CD4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32" w:type="dxa"/>
          </w:tcPr>
          <w:p w14:paraId="0919791C" w14:textId="77777777" w:rsidR="001B078B" w:rsidRPr="00FD0CD4" w:rsidRDefault="001B078B" w:rsidP="003B17DB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0CD4">
              <w:rPr>
                <w:rFonts w:ascii="Arial" w:hAnsi="Arial" w:cs="Arial"/>
                <w:sz w:val="20"/>
                <w:szCs w:val="20"/>
              </w:rPr>
              <w:t xml:space="preserve">N </w:t>
            </w:r>
          </w:p>
        </w:tc>
        <w:tc>
          <w:tcPr>
            <w:tcW w:w="1924" w:type="dxa"/>
          </w:tcPr>
          <w:p w14:paraId="3147EF1B" w14:textId="77777777" w:rsidR="001B078B" w:rsidRPr="00FD0CD4" w:rsidRDefault="001B078B" w:rsidP="003B17DB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0CD4">
              <w:rPr>
                <w:rFonts w:ascii="Arial" w:hAnsi="Arial" w:cs="Arial"/>
                <w:sz w:val="20"/>
                <w:szCs w:val="20"/>
              </w:rPr>
              <w:t>Risk, % [95% CI]</w:t>
            </w:r>
            <w:r w:rsidRPr="00FD0CD4">
              <w:rPr>
                <w:rFonts w:ascii="Arial" w:hAnsi="Arial" w:cs="Arial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1913" w:type="dxa"/>
          </w:tcPr>
          <w:p w14:paraId="2FACA0AC" w14:textId="77777777" w:rsidR="001B078B" w:rsidRPr="00FD0CD4" w:rsidRDefault="001B078B" w:rsidP="003B17DB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0CD4">
              <w:rPr>
                <w:rFonts w:ascii="Arial" w:hAnsi="Arial" w:cs="Arial"/>
                <w:sz w:val="20"/>
                <w:szCs w:val="20"/>
              </w:rPr>
              <w:t>PY</w:t>
            </w:r>
          </w:p>
        </w:tc>
        <w:tc>
          <w:tcPr>
            <w:tcW w:w="1923" w:type="dxa"/>
          </w:tcPr>
          <w:p w14:paraId="0C9CB35D" w14:textId="77777777" w:rsidR="001B078B" w:rsidRPr="00FD0CD4" w:rsidRDefault="001B078B" w:rsidP="003B17DB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0CD4">
              <w:rPr>
                <w:rFonts w:ascii="Arial" w:hAnsi="Arial" w:cs="Arial"/>
                <w:sz w:val="20"/>
                <w:szCs w:val="20"/>
              </w:rPr>
              <w:t>Rate, per 10,000 PY [95% CI]</w:t>
            </w:r>
            <w:r w:rsidRPr="00FD0CD4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</w:tr>
      <w:tr w:rsidR="001B078B" w:rsidRPr="00FD0CD4" w14:paraId="2D6DA73C" w14:textId="77777777" w:rsidTr="003B17DB">
        <w:trPr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</w:tcPr>
          <w:p w14:paraId="0E3C45F6" w14:textId="47A8A2DB" w:rsidR="001B078B" w:rsidRPr="00FD0CD4" w:rsidRDefault="001B078B" w:rsidP="003B17DB">
            <w:pPr>
              <w:suppressLineNumbers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FD0CD4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Never HBsAg+, </w:t>
            </w:r>
            <w:r w:rsidR="007E6175" w:rsidRPr="007E6175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anti-HBs+</w:t>
            </w:r>
            <w:r w:rsidRPr="00FD0CD4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 </w:t>
            </w:r>
            <w:r w:rsidR="00352576" w:rsidRPr="00FD0CD4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on most recent </w:t>
            </w:r>
            <w:r w:rsidR="00FD0CD4" w:rsidRPr="00FD0CD4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pre-switch </w:t>
            </w:r>
            <w:r w:rsidR="00352576" w:rsidRPr="00FD0CD4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result </w:t>
            </w:r>
          </w:p>
          <w:p w14:paraId="3954A225" w14:textId="77777777" w:rsidR="001B078B" w:rsidRPr="00FD0CD4" w:rsidRDefault="001B078B" w:rsidP="003B17DB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2" w:type="dxa"/>
          </w:tcPr>
          <w:p w14:paraId="7EDD2C9F" w14:textId="7FEBED52" w:rsidR="001B078B" w:rsidRPr="00FD0CD4" w:rsidRDefault="00E726F9" w:rsidP="003B17DB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0CD4">
              <w:rPr>
                <w:rFonts w:ascii="Arial" w:hAnsi="Arial" w:cs="Arial"/>
                <w:sz w:val="20"/>
                <w:szCs w:val="20"/>
              </w:rPr>
              <w:t>3,815</w:t>
            </w:r>
          </w:p>
        </w:tc>
        <w:tc>
          <w:tcPr>
            <w:tcW w:w="932" w:type="dxa"/>
          </w:tcPr>
          <w:p w14:paraId="0605BF09" w14:textId="37299FEA" w:rsidR="001B078B" w:rsidRPr="00FD0CD4" w:rsidRDefault="00E726F9" w:rsidP="003B17DB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0CD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924" w:type="dxa"/>
          </w:tcPr>
          <w:p w14:paraId="257E65B5" w14:textId="1247F7D1" w:rsidR="001B078B" w:rsidRPr="00FD0CD4" w:rsidRDefault="001B078B" w:rsidP="003B17DB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0CD4">
              <w:rPr>
                <w:rFonts w:ascii="Arial" w:hAnsi="Arial" w:cs="Arial"/>
                <w:sz w:val="20"/>
                <w:szCs w:val="20"/>
              </w:rPr>
              <w:t>0.</w:t>
            </w:r>
            <w:r w:rsidR="00E726F9" w:rsidRPr="00FD0CD4">
              <w:rPr>
                <w:rFonts w:ascii="Arial" w:hAnsi="Arial" w:cs="Arial"/>
                <w:sz w:val="20"/>
                <w:szCs w:val="20"/>
              </w:rPr>
              <w:t>4</w:t>
            </w:r>
            <w:r w:rsidRPr="00FD0CD4">
              <w:rPr>
                <w:rFonts w:ascii="Arial" w:hAnsi="Arial" w:cs="Arial"/>
                <w:sz w:val="20"/>
                <w:szCs w:val="20"/>
              </w:rPr>
              <w:t xml:space="preserve"> [0.</w:t>
            </w:r>
            <w:r w:rsidR="00E726F9" w:rsidRPr="00FD0CD4">
              <w:rPr>
                <w:rFonts w:ascii="Arial" w:hAnsi="Arial" w:cs="Arial"/>
                <w:sz w:val="20"/>
                <w:szCs w:val="20"/>
              </w:rPr>
              <w:t>2</w:t>
            </w:r>
            <w:r w:rsidRPr="00FD0CD4">
              <w:rPr>
                <w:rFonts w:ascii="Arial" w:hAnsi="Arial" w:cs="Arial"/>
                <w:sz w:val="20"/>
                <w:szCs w:val="20"/>
              </w:rPr>
              <w:t>-0.7]</w:t>
            </w:r>
          </w:p>
        </w:tc>
        <w:tc>
          <w:tcPr>
            <w:tcW w:w="1913" w:type="dxa"/>
          </w:tcPr>
          <w:p w14:paraId="7D109563" w14:textId="164FD713" w:rsidR="001B078B" w:rsidRPr="00FD0CD4" w:rsidRDefault="001B078B" w:rsidP="003B17DB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0CD4">
              <w:rPr>
                <w:rFonts w:ascii="Arial" w:hAnsi="Arial" w:cs="Arial"/>
                <w:sz w:val="20"/>
                <w:szCs w:val="20"/>
              </w:rPr>
              <w:t>1</w:t>
            </w:r>
            <w:r w:rsidR="00E726F9" w:rsidRPr="00FD0CD4">
              <w:rPr>
                <w:rFonts w:ascii="Arial" w:hAnsi="Arial" w:cs="Arial"/>
                <w:sz w:val="20"/>
                <w:szCs w:val="20"/>
              </w:rPr>
              <w:t>0,235</w:t>
            </w:r>
          </w:p>
        </w:tc>
        <w:tc>
          <w:tcPr>
            <w:tcW w:w="1923" w:type="dxa"/>
          </w:tcPr>
          <w:p w14:paraId="003FDF7E" w14:textId="3012980A" w:rsidR="001B078B" w:rsidRPr="00FD0CD4" w:rsidRDefault="001B078B" w:rsidP="003B17DB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0CD4">
              <w:rPr>
                <w:rFonts w:ascii="Arial" w:hAnsi="Arial" w:cs="Arial"/>
                <w:sz w:val="20"/>
                <w:szCs w:val="20"/>
              </w:rPr>
              <w:t>1</w:t>
            </w:r>
            <w:r w:rsidR="00E726F9" w:rsidRPr="00FD0CD4">
              <w:rPr>
                <w:rFonts w:ascii="Arial" w:hAnsi="Arial" w:cs="Arial"/>
                <w:sz w:val="20"/>
                <w:szCs w:val="20"/>
              </w:rPr>
              <w:t>5.6</w:t>
            </w:r>
            <w:r w:rsidRPr="00FD0CD4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="00E726F9" w:rsidRPr="00FD0CD4">
              <w:rPr>
                <w:rFonts w:ascii="Arial" w:hAnsi="Arial" w:cs="Arial"/>
                <w:sz w:val="20"/>
                <w:szCs w:val="20"/>
              </w:rPr>
              <w:t>9.6</w:t>
            </w:r>
            <w:r w:rsidRPr="00FD0CD4">
              <w:rPr>
                <w:rFonts w:ascii="Arial" w:hAnsi="Arial" w:cs="Arial"/>
                <w:sz w:val="20"/>
                <w:szCs w:val="20"/>
              </w:rPr>
              <w:t>-2</w:t>
            </w:r>
            <w:r w:rsidR="00E726F9" w:rsidRPr="00FD0CD4">
              <w:rPr>
                <w:rFonts w:ascii="Arial" w:hAnsi="Arial" w:cs="Arial"/>
                <w:sz w:val="20"/>
                <w:szCs w:val="20"/>
              </w:rPr>
              <w:t>5.5</w:t>
            </w:r>
            <w:r w:rsidRPr="00FD0CD4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1B078B" w:rsidRPr="00FD0CD4" w14:paraId="021D7A1A" w14:textId="77777777" w:rsidTr="003B1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</w:tcPr>
          <w:p w14:paraId="55EB30BC" w14:textId="5F4824EB" w:rsidR="001B078B" w:rsidRPr="00FD0CD4" w:rsidRDefault="001B078B" w:rsidP="00352576">
            <w:pPr>
              <w:suppressLineNumbers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CD4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Never HBsAg+, </w:t>
            </w:r>
            <w:r w:rsidR="007E6175" w:rsidRPr="007E6175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anti-HBs</w:t>
            </w:r>
            <w:r w:rsidR="007E6175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-</w:t>
            </w:r>
            <w:r w:rsidR="00352576" w:rsidRPr="00FD0CD4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 or indeterminate on most recent </w:t>
            </w:r>
            <w:r w:rsidR="00FD0CD4" w:rsidRPr="00FD0CD4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pre-switch result </w:t>
            </w:r>
            <w:r w:rsidR="00352576" w:rsidRPr="00FD0CD4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 </w:t>
            </w:r>
          </w:p>
          <w:p w14:paraId="690B1FA4" w14:textId="13EEE8AD" w:rsidR="00352576" w:rsidRPr="00FD0CD4" w:rsidRDefault="00352576" w:rsidP="00352576">
            <w:pPr>
              <w:suppressLineNumbers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2" w:type="dxa"/>
          </w:tcPr>
          <w:p w14:paraId="6AC9C492" w14:textId="04077B1D" w:rsidR="001B078B" w:rsidRPr="00FD0CD4" w:rsidRDefault="00E726F9" w:rsidP="003B17DB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0CD4">
              <w:rPr>
                <w:rFonts w:ascii="Arial" w:hAnsi="Arial" w:cs="Arial"/>
                <w:sz w:val="20"/>
                <w:szCs w:val="20"/>
              </w:rPr>
              <w:t>1,807</w:t>
            </w:r>
          </w:p>
        </w:tc>
        <w:tc>
          <w:tcPr>
            <w:tcW w:w="932" w:type="dxa"/>
          </w:tcPr>
          <w:p w14:paraId="598707C1" w14:textId="407F70BE" w:rsidR="001B078B" w:rsidRPr="00FD0CD4" w:rsidRDefault="001B078B" w:rsidP="003B17DB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0CD4">
              <w:rPr>
                <w:rFonts w:ascii="Arial" w:hAnsi="Arial" w:cs="Arial"/>
                <w:sz w:val="20"/>
                <w:szCs w:val="20"/>
              </w:rPr>
              <w:t>1</w:t>
            </w:r>
            <w:r w:rsidR="00E726F9" w:rsidRPr="00FD0CD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924" w:type="dxa"/>
          </w:tcPr>
          <w:p w14:paraId="2C41548D" w14:textId="71A19D86" w:rsidR="001B078B" w:rsidRPr="00FD0CD4" w:rsidRDefault="001B078B" w:rsidP="003B17DB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0CD4">
              <w:rPr>
                <w:rFonts w:ascii="Arial" w:hAnsi="Arial" w:cs="Arial"/>
                <w:sz w:val="20"/>
                <w:szCs w:val="20"/>
              </w:rPr>
              <w:t>1.0 [0.6-1.</w:t>
            </w:r>
            <w:r w:rsidR="00E726F9" w:rsidRPr="00FD0CD4">
              <w:rPr>
                <w:rFonts w:ascii="Arial" w:hAnsi="Arial" w:cs="Arial"/>
                <w:sz w:val="20"/>
                <w:szCs w:val="20"/>
              </w:rPr>
              <w:t>6</w:t>
            </w:r>
            <w:r w:rsidRPr="00FD0CD4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913" w:type="dxa"/>
          </w:tcPr>
          <w:p w14:paraId="61556C1A" w14:textId="0C4235C3" w:rsidR="001B078B" w:rsidRPr="00FD0CD4" w:rsidRDefault="00E726F9" w:rsidP="003B17DB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0CD4">
              <w:rPr>
                <w:rFonts w:ascii="Arial" w:hAnsi="Arial" w:cs="Arial"/>
                <w:sz w:val="20"/>
                <w:szCs w:val="20"/>
              </w:rPr>
              <w:t>4,848</w:t>
            </w:r>
          </w:p>
        </w:tc>
        <w:tc>
          <w:tcPr>
            <w:tcW w:w="1923" w:type="dxa"/>
          </w:tcPr>
          <w:p w14:paraId="25211B35" w14:textId="1536FC14" w:rsidR="001B078B" w:rsidRPr="00FD0CD4" w:rsidRDefault="001B078B" w:rsidP="003B17DB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0CD4">
              <w:rPr>
                <w:rFonts w:ascii="Arial" w:hAnsi="Arial" w:cs="Arial"/>
                <w:sz w:val="20"/>
                <w:szCs w:val="20"/>
              </w:rPr>
              <w:t>3</w:t>
            </w:r>
            <w:r w:rsidR="00E726F9" w:rsidRPr="00FD0CD4">
              <w:rPr>
                <w:rFonts w:ascii="Arial" w:hAnsi="Arial" w:cs="Arial"/>
                <w:sz w:val="20"/>
                <w:szCs w:val="20"/>
              </w:rPr>
              <w:t>7.1</w:t>
            </w:r>
            <w:r w:rsidRPr="00FD0CD4">
              <w:rPr>
                <w:rFonts w:ascii="Arial" w:hAnsi="Arial" w:cs="Arial"/>
                <w:sz w:val="20"/>
                <w:szCs w:val="20"/>
              </w:rPr>
              <w:t xml:space="preserve"> [2</w:t>
            </w:r>
            <w:r w:rsidR="00E726F9" w:rsidRPr="00FD0CD4">
              <w:rPr>
                <w:rFonts w:ascii="Arial" w:hAnsi="Arial" w:cs="Arial"/>
                <w:sz w:val="20"/>
                <w:szCs w:val="20"/>
              </w:rPr>
              <w:t>3.4-58.9</w:t>
            </w:r>
            <w:r w:rsidRPr="00FD0CD4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1B078B" w:rsidRPr="00FD0CD4" w14:paraId="66B3DE1F" w14:textId="77777777" w:rsidTr="003B17DB">
        <w:trPr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</w:tcPr>
          <w:p w14:paraId="61C917C7" w14:textId="1626969E" w:rsidR="00FD0CD4" w:rsidRPr="00FD0CD4" w:rsidRDefault="001B078B" w:rsidP="00FD0CD4">
            <w:pPr>
              <w:suppressLineNumbers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CD4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Historical HBsAg+, </w:t>
            </w:r>
            <w:r w:rsidR="007E6175" w:rsidRPr="007E6175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anti-HBs</w:t>
            </w:r>
            <w:r w:rsidR="007E6175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-</w:t>
            </w:r>
            <w:r w:rsidR="00352576" w:rsidRPr="00FD0CD4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 or indeterminate </w:t>
            </w:r>
            <w:r w:rsidR="00FD0CD4" w:rsidRPr="00FD0CD4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on most recent pre-switch result  </w:t>
            </w:r>
          </w:p>
          <w:p w14:paraId="3FE1F39D" w14:textId="5D98B1C4" w:rsidR="001B078B" w:rsidRPr="00FD0CD4" w:rsidRDefault="001B078B" w:rsidP="003B17DB">
            <w:pPr>
              <w:suppressLineNumbers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  <w:p w14:paraId="5A4BA268" w14:textId="77777777" w:rsidR="001B078B" w:rsidRPr="00FD0CD4" w:rsidRDefault="001B078B" w:rsidP="003B17DB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2" w:type="dxa"/>
          </w:tcPr>
          <w:p w14:paraId="22A24E7E" w14:textId="7C38E802" w:rsidR="001B078B" w:rsidRPr="00FD0CD4" w:rsidRDefault="00E726F9" w:rsidP="003B17DB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0CD4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932" w:type="dxa"/>
          </w:tcPr>
          <w:p w14:paraId="47AA0207" w14:textId="3695F587" w:rsidR="001B078B" w:rsidRPr="00FD0CD4" w:rsidRDefault="00E726F9" w:rsidP="003B17DB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0CD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24" w:type="dxa"/>
          </w:tcPr>
          <w:p w14:paraId="601CA09B" w14:textId="6B91AEF5" w:rsidR="001B078B" w:rsidRPr="00FD0CD4" w:rsidRDefault="00E726F9" w:rsidP="003B17DB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0CD4">
              <w:rPr>
                <w:rFonts w:ascii="Arial" w:hAnsi="Arial" w:cs="Arial"/>
                <w:sz w:val="20"/>
                <w:szCs w:val="20"/>
              </w:rPr>
              <w:t xml:space="preserve">5.3 </w:t>
            </w:r>
            <w:r w:rsidR="001B078B" w:rsidRPr="00FD0CD4">
              <w:rPr>
                <w:rFonts w:ascii="Arial" w:hAnsi="Arial" w:cs="Arial"/>
                <w:sz w:val="20"/>
                <w:szCs w:val="20"/>
              </w:rPr>
              <w:t>[1.</w:t>
            </w:r>
            <w:r w:rsidRPr="00FD0CD4">
              <w:rPr>
                <w:rFonts w:ascii="Arial" w:hAnsi="Arial" w:cs="Arial"/>
                <w:sz w:val="20"/>
                <w:szCs w:val="20"/>
              </w:rPr>
              <w:t>5</w:t>
            </w:r>
            <w:r w:rsidR="001B078B" w:rsidRPr="00FD0CD4">
              <w:rPr>
                <w:rFonts w:ascii="Arial" w:hAnsi="Arial" w:cs="Arial"/>
                <w:sz w:val="20"/>
                <w:szCs w:val="20"/>
              </w:rPr>
              <w:t>-1</w:t>
            </w:r>
            <w:r w:rsidRPr="00FD0CD4">
              <w:rPr>
                <w:rFonts w:ascii="Arial" w:hAnsi="Arial" w:cs="Arial"/>
                <w:sz w:val="20"/>
                <w:szCs w:val="20"/>
              </w:rPr>
              <w:t>3.1</w:t>
            </w:r>
            <w:r w:rsidR="001B078B" w:rsidRPr="00FD0CD4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913" w:type="dxa"/>
          </w:tcPr>
          <w:p w14:paraId="454A40E3" w14:textId="5025DCB8" w:rsidR="001B078B" w:rsidRPr="00FD0CD4" w:rsidRDefault="001B078B" w:rsidP="003B17DB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0CD4">
              <w:rPr>
                <w:rFonts w:ascii="Arial" w:hAnsi="Arial" w:cs="Arial"/>
                <w:sz w:val="20"/>
                <w:szCs w:val="20"/>
              </w:rPr>
              <w:t>1</w:t>
            </w:r>
            <w:r w:rsidR="00E726F9" w:rsidRPr="00FD0CD4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923" w:type="dxa"/>
          </w:tcPr>
          <w:p w14:paraId="4CA8117E" w14:textId="6A5B7964" w:rsidR="001B078B" w:rsidRPr="00FD0CD4" w:rsidRDefault="00E726F9" w:rsidP="003B17DB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0CD4">
              <w:rPr>
                <w:rFonts w:ascii="Arial" w:hAnsi="Arial" w:cs="Arial"/>
                <w:sz w:val="20"/>
                <w:szCs w:val="20"/>
              </w:rPr>
              <w:t>250</w:t>
            </w:r>
            <w:r w:rsidR="001B078B" w:rsidRPr="00FD0CD4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FD0CD4">
              <w:rPr>
                <w:rFonts w:ascii="Arial" w:hAnsi="Arial" w:cs="Arial"/>
                <w:sz w:val="20"/>
                <w:szCs w:val="20"/>
              </w:rPr>
              <w:t>93.8-666</w:t>
            </w:r>
            <w:r w:rsidR="001B078B" w:rsidRPr="00FD0CD4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1B078B" w:rsidRPr="00FD0CD4" w14:paraId="603EBB56" w14:textId="77777777" w:rsidTr="003B1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</w:tcPr>
          <w:p w14:paraId="4430B50A" w14:textId="2905452B" w:rsidR="00FD0CD4" w:rsidRPr="00FD0CD4" w:rsidRDefault="001B078B" w:rsidP="00FD0CD4">
            <w:pPr>
              <w:suppressLineNumbers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CD4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Historical HBsAg+, </w:t>
            </w:r>
            <w:r w:rsidR="007E6175" w:rsidRPr="007E6175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anti-HBs+</w:t>
            </w:r>
            <w:r w:rsidR="00352576" w:rsidRPr="00FD0CD4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 </w:t>
            </w:r>
            <w:r w:rsidR="00FD0CD4" w:rsidRPr="00FD0CD4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on most recent pre-switch result  </w:t>
            </w:r>
          </w:p>
          <w:p w14:paraId="1D5D32D1" w14:textId="1B9E1382" w:rsidR="001B078B" w:rsidRPr="00FD0CD4" w:rsidRDefault="001B078B" w:rsidP="003B17DB">
            <w:pPr>
              <w:suppressLineNumbers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  <w:p w14:paraId="1B733074" w14:textId="77777777" w:rsidR="001B078B" w:rsidRPr="00FD0CD4" w:rsidRDefault="001B078B" w:rsidP="003B17DB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2" w:type="dxa"/>
          </w:tcPr>
          <w:p w14:paraId="2D169248" w14:textId="5414D868" w:rsidR="001B078B" w:rsidRPr="00FD0CD4" w:rsidRDefault="00E726F9" w:rsidP="003B17DB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0CD4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932" w:type="dxa"/>
          </w:tcPr>
          <w:p w14:paraId="55F69A37" w14:textId="3D248C4C" w:rsidR="001B078B" w:rsidRPr="00FD0CD4" w:rsidRDefault="00E726F9" w:rsidP="003B17DB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0CD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24" w:type="dxa"/>
          </w:tcPr>
          <w:p w14:paraId="70870373" w14:textId="2AA2D6D5" w:rsidR="001B078B" w:rsidRPr="00FD0CD4" w:rsidRDefault="001B078B" w:rsidP="003B17DB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0CD4">
              <w:rPr>
                <w:rFonts w:ascii="Arial" w:hAnsi="Arial" w:cs="Arial"/>
                <w:sz w:val="20"/>
                <w:szCs w:val="20"/>
              </w:rPr>
              <w:t>0.</w:t>
            </w:r>
            <w:r w:rsidR="00E726F9" w:rsidRPr="00FD0CD4">
              <w:rPr>
                <w:rFonts w:ascii="Arial" w:hAnsi="Arial" w:cs="Arial"/>
                <w:sz w:val="20"/>
                <w:szCs w:val="20"/>
              </w:rPr>
              <w:t>9</w:t>
            </w:r>
            <w:r w:rsidRPr="00FD0CD4">
              <w:rPr>
                <w:rFonts w:ascii="Arial" w:hAnsi="Arial" w:cs="Arial"/>
                <w:sz w:val="20"/>
                <w:szCs w:val="20"/>
              </w:rPr>
              <w:t xml:space="preserve"> [0.0-4.</w:t>
            </w:r>
            <w:r w:rsidR="00E726F9" w:rsidRPr="00FD0CD4">
              <w:rPr>
                <w:rFonts w:ascii="Arial" w:hAnsi="Arial" w:cs="Arial"/>
                <w:sz w:val="20"/>
                <w:szCs w:val="20"/>
              </w:rPr>
              <w:t>8</w:t>
            </w:r>
            <w:r w:rsidRPr="00FD0CD4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913" w:type="dxa"/>
          </w:tcPr>
          <w:p w14:paraId="069C39F5" w14:textId="0489AA8E" w:rsidR="001B078B" w:rsidRPr="00FD0CD4" w:rsidRDefault="001B078B" w:rsidP="003B17DB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0CD4">
              <w:rPr>
                <w:rFonts w:ascii="Arial" w:hAnsi="Arial" w:cs="Arial"/>
                <w:sz w:val="20"/>
                <w:szCs w:val="20"/>
              </w:rPr>
              <w:t>3</w:t>
            </w:r>
            <w:r w:rsidR="00E726F9" w:rsidRPr="00FD0CD4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1923" w:type="dxa"/>
          </w:tcPr>
          <w:p w14:paraId="32682420" w14:textId="30A9DDB4" w:rsidR="001B078B" w:rsidRPr="00FD0CD4" w:rsidRDefault="00E726F9" w:rsidP="003B17DB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0CD4">
              <w:rPr>
                <w:rFonts w:ascii="Arial" w:hAnsi="Arial" w:cs="Arial"/>
                <w:sz w:val="20"/>
                <w:szCs w:val="20"/>
              </w:rPr>
              <w:t>32.9</w:t>
            </w:r>
            <w:r w:rsidR="001B078B" w:rsidRPr="00FD0CD4">
              <w:rPr>
                <w:rFonts w:ascii="Arial" w:hAnsi="Arial" w:cs="Arial"/>
                <w:sz w:val="20"/>
                <w:szCs w:val="20"/>
              </w:rPr>
              <w:t xml:space="preserve"> [4.6-</w:t>
            </w:r>
            <w:r w:rsidRPr="00FD0CD4">
              <w:rPr>
                <w:rFonts w:ascii="Arial" w:hAnsi="Arial" w:cs="Arial"/>
                <w:sz w:val="20"/>
                <w:szCs w:val="20"/>
              </w:rPr>
              <w:t>234</w:t>
            </w:r>
            <w:r w:rsidR="001B078B" w:rsidRPr="00FD0CD4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1B078B" w:rsidRPr="00FD0CD4" w14:paraId="266B4136" w14:textId="77777777" w:rsidTr="003B17DB">
        <w:trPr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</w:tcPr>
          <w:p w14:paraId="61A5B8AB" w14:textId="77777777" w:rsidR="001B078B" w:rsidRPr="00FD0CD4" w:rsidRDefault="001B078B" w:rsidP="003B17DB">
            <w:pPr>
              <w:suppressLineNumbers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FD0CD4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Total </w:t>
            </w:r>
          </w:p>
          <w:p w14:paraId="2DAA5D93" w14:textId="77777777" w:rsidR="001B078B" w:rsidRPr="00FD0CD4" w:rsidRDefault="001B078B" w:rsidP="003B17DB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2" w:type="dxa"/>
          </w:tcPr>
          <w:p w14:paraId="7BD4A7FD" w14:textId="6A6D2BAA" w:rsidR="001B078B" w:rsidRPr="00FD0CD4" w:rsidRDefault="001B078B" w:rsidP="003B17DB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0CD4">
              <w:rPr>
                <w:rFonts w:ascii="Arial" w:hAnsi="Arial" w:cs="Arial"/>
                <w:sz w:val="20"/>
                <w:szCs w:val="20"/>
              </w:rPr>
              <w:t>5,</w:t>
            </w:r>
            <w:r w:rsidR="00352576" w:rsidRPr="00FD0CD4">
              <w:rPr>
                <w:rFonts w:ascii="Arial" w:hAnsi="Arial" w:cs="Arial"/>
                <w:sz w:val="20"/>
                <w:szCs w:val="20"/>
              </w:rPr>
              <w:t>811</w:t>
            </w:r>
            <w:r w:rsidR="00352576" w:rsidRPr="00FD0CD4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2" w:type="dxa"/>
          </w:tcPr>
          <w:p w14:paraId="283DA214" w14:textId="73604DB6" w:rsidR="001B078B" w:rsidRPr="00FD0CD4" w:rsidRDefault="00352576" w:rsidP="003B17DB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0CD4">
              <w:rPr>
                <w:rFonts w:ascii="Arial" w:hAnsi="Arial" w:cs="Arial"/>
                <w:sz w:val="20"/>
                <w:szCs w:val="20"/>
              </w:rPr>
              <w:t>39</w:t>
            </w:r>
            <w:r w:rsidRPr="00FD0CD4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924" w:type="dxa"/>
          </w:tcPr>
          <w:p w14:paraId="5F7F94D5" w14:textId="614A7759" w:rsidR="001B078B" w:rsidRPr="00FD0CD4" w:rsidRDefault="001B078B" w:rsidP="003B17DB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0CD4">
              <w:rPr>
                <w:rFonts w:ascii="Arial" w:hAnsi="Arial" w:cs="Arial"/>
                <w:sz w:val="20"/>
                <w:szCs w:val="20"/>
              </w:rPr>
              <w:t>0.</w:t>
            </w:r>
            <w:r w:rsidR="00352576" w:rsidRPr="00FD0CD4">
              <w:rPr>
                <w:rFonts w:ascii="Arial" w:hAnsi="Arial" w:cs="Arial"/>
                <w:sz w:val="20"/>
                <w:szCs w:val="20"/>
              </w:rPr>
              <w:t>7</w:t>
            </w:r>
            <w:r w:rsidRPr="00FD0CD4">
              <w:rPr>
                <w:rFonts w:ascii="Arial" w:hAnsi="Arial" w:cs="Arial"/>
                <w:sz w:val="20"/>
                <w:szCs w:val="20"/>
              </w:rPr>
              <w:t xml:space="preserve"> [0.</w:t>
            </w:r>
            <w:r w:rsidR="00E726F9" w:rsidRPr="00FD0CD4">
              <w:rPr>
                <w:rFonts w:ascii="Arial" w:hAnsi="Arial" w:cs="Arial"/>
                <w:sz w:val="20"/>
                <w:szCs w:val="20"/>
              </w:rPr>
              <w:t>5</w:t>
            </w:r>
            <w:r w:rsidRPr="00FD0CD4">
              <w:rPr>
                <w:rFonts w:ascii="Arial" w:hAnsi="Arial" w:cs="Arial"/>
                <w:sz w:val="20"/>
                <w:szCs w:val="20"/>
              </w:rPr>
              <w:t>-0.</w:t>
            </w:r>
            <w:r w:rsidR="00E726F9" w:rsidRPr="00FD0CD4">
              <w:rPr>
                <w:rFonts w:ascii="Arial" w:hAnsi="Arial" w:cs="Arial"/>
                <w:sz w:val="20"/>
                <w:szCs w:val="20"/>
              </w:rPr>
              <w:t>9</w:t>
            </w:r>
            <w:r w:rsidRPr="00FD0CD4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913" w:type="dxa"/>
          </w:tcPr>
          <w:p w14:paraId="3C7D98BB" w14:textId="54FBF1F4" w:rsidR="001B078B" w:rsidRPr="00FD0CD4" w:rsidRDefault="001B078B" w:rsidP="003B17DB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0CD4">
              <w:rPr>
                <w:rFonts w:ascii="Arial" w:hAnsi="Arial" w:cs="Arial"/>
                <w:sz w:val="20"/>
                <w:szCs w:val="20"/>
              </w:rPr>
              <w:t>15,</w:t>
            </w:r>
            <w:r w:rsidR="00E726F9" w:rsidRPr="00FD0CD4">
              <w:rPr>
                <w:rFonts w:ascii="Arial" w:hAnsi="Arial" w:cs="Arial"/>
                <w:sz w:val="20"/>
                <w:szCs w:val="20"/>
              </w:rPr>
              <w:t>546</w:t>
            </w:r>
          </w:p>
        </w:tc>
        <w:tc>
          <w:tcPr>
            <w:tcW w:w="1923" w:type="dxa"/>
          </w:tcPr>
          <w:p w14:paraId="3959003F" w14:textId="5B0AA12C" w:rsidR="001B078B" w:rsidRPr="00FD0CD4" w:rsidRDefault="001B078B" w:rsidP="003B17DB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D0CD4">
              <w:rPr>
                <w:rFonts w:ascii="Arial" w:hAnsi="Arial" w:cs="Arial"/>
                <w:sz w:val="20"/>
                <w:szCs w:val="20"/>
              </w:rPr>
              <w:t>25.1 [18.</w:t>
            </w:r>
            <w:r w:rsidR="00E726F9" w:rsidRPr="00FD0CD4">
              <w:rPr>
                <w:rFonts w:ascii="Arial" w:hAnsi="Arial" w:cs="Arial"/>
                <w:sz w:val="20"/>
                <w:szCs w:val="20"/>
              </w:rPr>
              <w:t>3</w:t>
            </w:r>
            <w:r w:rsidRPr="00FD0CD4">
              <w:rPr>
                <w:rFonts w:ascii="Arial" w:hAnsi="Arial" w:cs="Arial"/>
                <w:sz w:val="20"/>
                <w:szCs w:val="20"/>
              </w:rPr>
              <w:t>-34.3]</w:t>
            </w:r>
          </w:p>
        </w:tc>
      </w:tr>
    </w:tbl>
    <w:p w14:paraId="641502CC" w14:textId="77777777" w:rsidR="001B078B" w:rsidRPr="00FD0CD4" w:rsidRDefault="001B078B" w:rsidP="001B078B">
      <w:pPr>
        <w:suppressLineNumbers/>
        <w:rPr>
          <w:rFonts w:ascii="Arial" w:hAnsi="Arial" w:cs="Arial"/>
          <w:sz w:val="20"/>
          <w:szCs w:val="20"/>
        </w:rPr>
      </w:pPr>
    </w:p>
    <w:p w14:paraId="19F238E4" w14:textId="10DAF911" w:rsidR="001B078B" w:rsidRDefault="001B078B" w:rsidP="001B078B">
      <w:pPr>
        <w:suppressLineNumbers/>
        <w:spacing w:after="0"/>
        <w:rPr>
          <w:rFonts w:ascii="Arial" w:hAnsi="Arial" w:cs="Arial"/>
          <w:sz w:val="20"/>
          <w:szCs w:val="20"/>
        </w:rPr>
      </w:pPr>
      <w:r w:rsidRPr="00FD0CD4">
        <w:rPr>
          <w:rFonts w:ascii="Arial" w:hAnsi="Arial" w:cs="Arial"/>
          <w:sz w:val="20"/>
          <w:szCs w:val="20"/>
        </w:rPr>
        <w:t>HBsAg+= Hepatitis B Surface Antigen Positive</w:t>
      </w:r>
      <w:r w:rsidR="006C766A">
        <w:rPr>
          <w:rFonts w:ascii="Arial" w:hAnsi="Arial" w:cs="Arial"/>
          <w:sz w:val="20"/>
          <w:szCs w:val="20"/>
        </w:rPr>
        <w:t xml:space="preserve">, </w:t>
      </w:r>
      <w:r w:rsidR="007E6175" w:rsidRPr="007E6175">
        <w:rPr>
          <w:rFonts w:ascii="Arial" w:hAnsi="Arial" w:cs="Arial"/>
          <w:sz w:val="20"/>
          <w:szCs w:val="20"/>
        </w:rPr>
        <w:t>anti-HBs+</w:t>
      </w:r>
      <w:r w:rsidRPr="00FD0CD4">
        <w:rPr>
          <w:rFonts w:ascii="Arial" w:hAnsi="Arial" w:cs="Arial"/>
          <w:sz w:val="20"/>
          <w:szCs w:val="20"/>
        </w:rPr>
        <w:t>= Hepatitis B Surface Antibody Positive</w:t>
      </w:r>
      <w:r w:rsidR="006C766A">
        <w:rPr>
          <w:rFonts w:ascii="Arial" w:hAnsi="Arial" w:cs="Arial"/>
          <w:sz w:val="20"/>
          <w:szCs w:val="20"/>
        </w:rPr>
        <w:t xml:space="preserve">, </w:t>
      </w:r>
      <w:r w:rsidR="007E6175" w:rsidRPr="007E6175">
        <w:rPr>
          <w:rFonts w:ascii="Arial" w:hAnsi="Arial" w:cs="Arial"/>
          <w:sz w:val="20"/>
          <w:szCs w:val="20"/>
        </w:rPr>
        <w:t>anti-HBs</w:t>
      </w:r>
      <w:r w:rsidR="007E6175">
        <w:rPr>
          <w:rFonts w:ascii="Arial" w:hAnsi="Arial" w:cs="Arial"/>
          <w:i/>
          <w:iCs/>
          <w:sz w:val="20"/>
          <w:szCs w:val="20"/>
        </w:rPr>
        <w:t>-</w:t>
      </w:r>
      <w:r w:rsidR="007E6175">
        <w:rPr>
          <w:rFonts w:ascii="Arial" w:hAnsi="Arial" w:cs="Arial"/>
          <w:sz w:val="20"/>
          <w:szCs w:val="20"/>
        </w:rPr>
        <w:t xml:space="preserve">= Hepatitis B Surface Antibody Negative, </w:t>
      </w:r>
      <w:r w:rsidRPr="00FD0CD4">
        <w:rPr>
          <w:rFonts w:ascii="Arial" w:hAnsi="Arial" w:cs="Arial"/>
          <w:sz w:val="20"/>
          <w:szCs w:val="20"/>
        </w:rPr>
        <w:t>HBV=Hepatitis B</w:t>
      </w:r>
      <w:r w:rsidR="006C766A">
        <w:rPr>
          <w:rFonts w:ascii="Arial" w:hAnsi="Arial" w:cs="Arial"/>
          <w:sz w:val="20"/>
          <w:szCs w:val="20"/>
        </w:rPr>
        <w:t xml:space="preserve">, </w:t>
      </w:r>
      <w:r w:rsidRPr="00FD0CD4">
        <w:rPr>
          <w:rFonts w:ascii="Arial" w:hAnsi="Arial" w:cs="Arial"/>
          <w:sz w:val="20"/>
          <w:szCs w:val="20"/>
        </w:rPr>
        <w:t>ARV= Antiretrovirals</w:t>
      </w:r>
      <w:r w:rsidR="006C766A">
        <w:rPr>
          <w:rFonts w:ascii="Arial" w:hAnsi="Arial" w:cs="Arial"/>
          <w:sz w:val="20"/>
          <w:szCs w:val="20"/>
        </w:rPr>
        <w:t xml:space="preserve">, </w:t>
      </w:r>
      <w:r w:rsidRPr="00FD0CD4">
        <w:rPr>
          <w:rFonts w:ascii="Arial" w:hAnsi="Arial" w:cs="Arial"/>
          <w:sz w:val="20"/>
          <w:szCs w:val="20"/>
        </w:rPr>
        <w:t>PY= Person Years</w:t>
      </w:r>
      <w:r w:rsidR="006C766A">
        <w:rPr>
          <w:rFonts w:ascii="Arial" w:hAnsi="Arial" w:cs="Arial"/>
          <w:sz w:val="20"/>
          <w:szCs w:val="20"/>
        </w:rPr>
        <w:t xml:space="preserve">, </w:t>
      </w:r>
      <w:r w:rsidRPr="00FD0CD4">
        <w:rPr>
          <w:rFonts w:ascii="Arial" w:hAnsi="Arial" w:cs="Arial"/>
          <w:sz w:val="20"/>
          <w:szCs w:val="20"/>
        </w:rPr>
        <w:t>CI= Confidence Interval</w:t>
      </w:r>
      <w:r w:rsidR="006C766A">
        <w:rPr>
          <w:rFonts w:ascii="Arial" w:hAnsi="Arial" w:cs="Arial"/>
          <w:sz w:val="20"/>
          <w:szCs w:val="20"/>
        </w:rPr>
        <w:t>.</w:t>
      </w:r>
    </w:p>
    <w:p w14:paraId="1FC19848" w14:textId="77777777" w:rsidR="008D39C2" w:rsidRPr="00FD0CD4" w:rsidRDefault="008D39C2" w:rsidP="001B078B">
      <w:pPr>
        <w:suppressLineNumbers/>
        <w:spacing w:after="0"/>
        <w:rPr>
          <w:rFonts w:ascii="Arial" w:hAnsi="Arial" w:cs="Arial"/>
          <w:sz w:val="20"/>
          <w:szCs w:val="20"/>
        </w:rPr>
      </w:pPr>
    </w:p>
    <w:p w14:paraId="7C7D516D" w14:textId="77777777" w:rsidR="001B078B" w:rsidRPr="00FD0CD4" w:rsidRDefault="001B078B" w:rsidP="001B078B">
      <w:pPr>
        <w:suppressLineNumbers/>
        <w:spacing w:after="0"/>
        <w:rPr>
          <w:rFonts w:ascii="Arial" w:hAnsi="Arial" w:cs="Arial"/>
          <w:sz w:val="20"/>
          <w:szCs w:val="20"/>
        </w:rPr>
      </w:pPr>
      <w:r w:rsidRPr="00FD0CD4">
        <w:rPr>
          <w:rFonts w:ascii="Arial" w:hAnsi="Arial" w:cs="Arial"/>
          <w:sz w:val="20"/>
          <w:szCs w:val="20"/>
        </w:rPr>
        <w:t xml:space="preserve">*To be eligible participants had to have negative hepatitis B surface antigen prior to switch to antiretroviral regimen without hepatitis B activity, but were not excluded if they had documentation of a prior historical HBsAg+ result in the more remote past. </w:t>
      </w:r>
    </w:p>
    <w:p w14:paraId="6EA9B130" w14:textId="77777777" w:rsidR="001B078B" w:rsidRPr="00FD0CD4" w:rsidRDefault="001B078B" w:rsidP="001B078B">
      <w:pPr>
        <w:suppressLineNumbers/>
        <w:spacing w:after="0"/>
        <w:rPr>
          <w:rFonts w:ascii="Arial" w:hAnsi="Arial" w:cs="Arial"/>
          <w:sz w:val="20"/>
          <w:szCs w:val="20"/>
        </w:rPr>
      </w:pPr>
      <w:r w:rsidRPr="00FD0CD4">
        <w:rPr>
          <w:rFonts w:ascii="Arial" w:hAnsi="Arial" w:cs="Arial"/>
          <w:sz w:val="20"/>
          <w:szCs w:val="20"/>
          <w:vertAlign w:val="superscript"/>
        </w:rPr>
        <w:t>^</w:t>
      </w:r>
      <w:r w:rsidRPr="00FD0CD4">
        <w:rPr>
          <w:rFonts w:ascii="Arial" w:hAnsi="Arial" w:cs="Arial"/>
          <w:sz w:val="20"/>
          <w:szCs w:val="20"/>
        </w:rPr>
        <w:t>Fisher’s Exact Test</w:t>
      </w:r>
      <w:r w:rsidRPr="00FD0CD4">
        <w:rPr>
          <w:rFonts w:ascii="Arial" w:hAnsi="Arial" w:cs="Arial"/>
          <w:sz w:val="20"/>
          <w:szCs w:val="20"/>
          <w:vertAlign w:val="superscript"/>
        </w:rPr>
        <w:t xml:space="preserve"> </w:t>
      </w:r>
    </w:p>
    <w:p w14:paraId="7EFF8288" w14:textId="77777777" w:rsidR="001B078B" w:rsidRPr="00FD0CD4" w:rsidRDefault="001B078B" w:rsidP="001B078B">
      <w:pPr>
        <w:suppressLineNumbers/>
        <w:spacing w:after="0"/>
        <w:rPr>
          <w:rFonts w:ascii="Arial" w:hAnsi="Arial" w:cs="Arial"/>
          <w:sz w:val="20"/>
          <w:szCs w:val="20"/>
        </w:rPr>
      </w:pPr>
      <w:r w:rsidRPr="00FD0CD4">
        <w:rPr>
          <w:rFonts w:ascii="Arial" w:hAnsi="Arial" w:cs="Arial"/>
          <w:sz w:val="20"/>
          <w:szCs w:val="20"/>
          <w:vertAlign w:val="superscript"/>
        </w:rPr>
        <w:t>#</w:t>
      </w:r>
      <w:r w:rsidRPr="00FD0CD4">
        <w:rPr>
          <w:rFonts w:ascii="Arial" w:hAnsi="Arial" w:cs="Arial"/>
          <w:sz w:val="20"/>
          <w:szCs w:val="20"/>
        </w:rPr>
        <w:t>Rothman/Greenland</w:t>
      </w:r>
    </w:p>
    <w:p w14:paraId="1E112FC2" w14:textId="07D3EA3D" w:rsidR="00352576" w:rsidRPr="00FD0CD4" w:rsidRDefault="00352576" w:rsidP="001B078B">
      <w:pPr>
        <w:suppressLineNumbers/>
        <w:spacing w:after="0"/>
        <w:rPr>
          <w:rFonts w:ascii="Arial" w:hAnsi="Arial" w:cs="Arial"/>
          <w:sz w:val="20"/>
          <w:szCs w:val="20"/>
          <w:vertAlign w:val="subscript"/>
        </w:rPr>
      </w:pPr>
      <w:r w:rsidRPr="00FD0CD4">
        <w:rPr>
          <w:rFonts w:ascii="Arial" w:hAnsi="Arial" w:cs="Arial"/>
          <w:sz w:val="20"/>
          <w:szCs w:val="20"/>
          <w:vertAlign w:val="superscript"/>
        </w:rPr>
        <w:t>†</w:t>
      </w:r>
      <w:r w:rsidRPr="00FD0CD4">
        <w:rPr>
          <w:rFonts w:ascii="Arial" w:hAnsi="Arial" w:cs="Arial"/>
          <w:sz w:val="20"/>
          <w:szCs w:val="20"/>
        </w:rPr>
        <w:t xml:space="preserve">Excludes 127 at-risk cohort participants and 1 participant with hepatitis B reactivation who had missing hepatitis B surface antibody results </w:t>
      </w:r>
    </w:p>
    <w:p w14:paraId="6C628382" w14:textId="77777777" w:rsidR="001B078B" w:rsidRPr="00FD0CD4" w:rsidRDefault="001B078B">
      <w:pPr>
        <w:rPr>
          <w:rFonts w:ascii="Arial" w:hAnsi="Arial" w:cs="Arial"/>
          <w:sz w:val="20"/>
          <w:szCs w:val="20"/>
        </w:rPr>
      </w:pPr>
    </w:p>
    <w:sectPr w:rsidR="001B078B" w:rsidRPr="00FD0C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78B"/>
    <w:rsid w:val="001B078B"/>
    <w:rsid w:val="00352576"/>
    <w:rsid w:val="004604ED"/>
    <w:rsid w:val="006C766A"/>
    <w:rsid w:val="007E6175"/>
    <w:rsid w:val="008D39C2"/>
    <w:rsid w:val="00E458AB"/>
    <w:rsid w:val="00E726F9"/>
    <w:rsid w:val="00FD0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84C10"/>
  <w15:chartTrackingRefBased/>
  <w15:docId w15:val="{E3CC9283-2548-485D-81F6-7FFC5876C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78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078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078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078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078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078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078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078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078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078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07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07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07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07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07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07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07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07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07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07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B07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078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B07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078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B07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078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B07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07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07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078B"/>
    <w:rPr>
      <w:b/>
      <w:bCs/>
      <w:smallCaps/>
      <w:color w:val="0F4761" w:themeColor="accent1" w:themeShade="BF"/>
      <w:spacing w:val="5"/>
    </w:rPr>
  </w:style>
  <w:style w:type="table" w:styleId="GridTable7Colorful">
    <w:name w:val="Grid Table 7 Colorful"/>
    <w:basedOn w:val="TableNormal"/>
    <w:uiPriority w:val="52"/>
    <w:rsid w:val="001B078B"/>
    <w:pPr>
      <w:spacing w:after="0" w:line="240" w:lineRule="auto"/>
    </w:pPr>
    <w:rPr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yer, Rachel V.</dc:creator>
  <cp:keywords/>
  <dc:description/>
  <cp:lastModifiedBy>Denyer, Rachel V.</cp:lastModifiedBy>
  <cp:revision>5</cp:revision>
  <dcterms:created xsi:type="dcterms:W3CDTF">2025-11-06T20:47:00Z</dcterms:created>
  <dcterms:modified xsi:type="dcterms:W3CDTF">2025-11-13T15:14:00Z</dcterms:modified>
</cp:coreProperties>
</file>